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8DBA1" w14:textId="7AFC37F3" w:rsidR="00C37212" w:rsidRPr="00115B90" w:rsidRDefault="000E5A6D">
      <w:pPr>
        <w:rPr>
          <w:color w:val="000000" w:themeColor="text1"/>
        </w:rPr>
      </w:pPr>
      <w:r w:rsidRPr="00115B90">
        <w:rPr>
          <w:noProof/>
          <w:color w:val="000000" w:themeColor="text1"/>
        </w:rPr>
        <w:t xml:space="preserve"> </w:t>
      </w:r>
      <w:r w:rsidR="0044004D" w:rsidRPr="00115B90">
        <w:rPr>
          <w:noProof/>
          <w:color w:val="000000" w:themeColor="text1"/>
        </w:rPr>
        <w:t xml:space="preserve"> </w:t>
      </w:r>
      <w:r w:rsidR="009C5BAB" w:rsidRPr="00115B90">
        <w:rPr>
          <w:noProof/>
          <w:color w:val="000000" w:themeColor="text1"/>
        </w:rPr>
        <w:drawing>
          <wp:inline distT="0" distB="0" distL="0" distR="0" wp14:anchorId="054BED42" wp14:editId="2EA3EA97">
            <wp:extent cx="5863006" cy="42005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738" cy="4207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37212" w:rsidRPr="00115B90">
        <w:rPr>
          <w:color w:val="000000" w:themeColor="text1"/>
        </w:rPr>
        <w:t xml:space="preserve">  </w:t>
      </w:r>
    </w:p>
    <w:p w14:paraId="7AC3DC21" w14:textId="77777777" w:rsidR="00607915" w:rsidRDefault="00607915" w:rsidP="0060791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C0C7A4" w14:textId="405B72CF" w:rsidR="00607915" w:rsidRPr="00607915" w:rsidRDefault="00607915" w:rsidP="006079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udy w</w:t>
      </w:r>
      <w:r w:rsidRPr="0060791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kflow. The flowchart summarizes the workflow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noStr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filing analysis</w:t>
      </w:r>
      <w:bookmarkStart w:id="0" w:name="_GoBack"/>
      <w:bookmarkEnd w:id="0"/>
    </w:p>
    <w:p w14:paraId="223E6537" w14:textId="77777777" w:rsidR="00C37212" w:rsidRPr="00115B90" w:rsidRDefault="00C3721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BDAB86" w14:textId="77777777" w:rsidR="00DA58D7" w:rsidRPr="00115B90" w:rsidRDefault="00DA58D7">
      <w:pPr>
        <w:rPr>
          <w:color w:val="000000" w:themeColor="text1"/>
        </w:rPr>
      </w:pPr>
      <w:r w:rsidRPr="00115B90">
        <w:rPr>
          <w:color w:val="000000" w:themeColor="text1"/>
        </w:rPr>
        <w:br w:type="page"/>
      </w:r>
    </w:p>
    <w:p w14:paraId="5D6A0487" w14:textId="2BE88E2A" w:rsidR="00DA58D7" w:rsidRPr="00115B90" w:rsidRDefault="0011092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1F2DA7"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D033EA"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otypes of tissue and </w:t>
      </w:r>
      <w:r w:rsidR="005B2D35"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lasma </w:t>
      </w:r>
      <w:r w:rsidR="00D033EA"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mples included in the study</w:t>
      </w:r>
    </w:p>
    <w:tbl>
      <w:tblPr>
        <w:tblW w:w="8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1840"/>
        <w:gridCol w:w="1860"/>
      </w:tblGrid>
      <w:tr w:rsidR="00115B90" w:rsidRPr="00115B90" w14:paraId="5F14E700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473C8882" w14:textId="77777777" w:rsidR="00B815A6" w:rsidRPr="00115B90" w:rsidRDefault="00B815A6" w:rsidP="00B8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Genotype, Control Sampl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84DB86B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Tissue ID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8A8CEDD" w14:textId="2333CE7F" w:rsidR="00B815A6" w:rsidRPr="00115B90" w:rsidRDefault="003A0369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lasma sample </w:t>
            </w:r>
            <w:r w:rsidR="00B815A6"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ID</w:t>
            </w:r>
          </w:p>
        </w:tc>
      </w:tr>
      <w:tr w:rsidR="00115B90" w:rsidRPr="00115B90" w14:paraId="0BD6C555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3FEEC85C" w14:textId="4162298E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1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68957B3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T1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DF6458C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S1</w:t>
            </w:r>
          </w:p>
        </w:tc>
      </w:tr>
      <w:tr w:rsidR="00115B90" w:rsidRPr="00115B90" w14:paraId="1D777957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0A172824" w14:textId="389A1FED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1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+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56BA400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T2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D7F734E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S2</w:t>
            </w:r>
          </w:p>
        </w:tc>
      </w:tr>
      <w:tr w:rsidR="00115B90" w:rsidRPr="00115B90" w14:paraId="0895ED6D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0B76B7C7" w14:textId="5B44160C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1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915131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SL•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172H</w:t>
            </w:r>
            <w:r w:rsidR="00A62A23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A62A23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)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4751778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T3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B12500D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S3</w:t>
            </w:r>
          </w:p>
        </w:tc>
      </w:tr>
      <w:tr w:rsidR="00115B90" w:rsidRPr="00115B90" w14:paraId="1BCE5A08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AC214E2" w14:textId="5E0EBF2C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2A81B57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T4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62D8830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S4</w:t>
            </w:r>
          </w:p>
        </w:tc>
      </w:tr>
      <w:tr w:rsidR="00115B90" w:rsidRPr="00115B90" w14:paraId="10C87AD7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6609F0A" w14:textId="129F088F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+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915131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SL•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172H</w:t>
            </w:r>
            <w:r w:rsidR="00A62A23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A62A23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)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3C231CA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CT5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BFCEACC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6C266A6C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61D3EB4" w14:textId="7A1811AA" w:rsidR="00B815A6" w:rsidRPr="00115B90" w:rsidRDefault="00B815A6" w:rsidP="00B8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enotype, </w:t>
            </w:r>
            <w:r w:rsidR="00CE4A07"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doxycycline-induced</w:t>
            </w:r>
            <w:r w:rsidR="00195119"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Fallopian Tub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AFB6CDC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A8C1C4B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546F0445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18CD90C5" w14:textId="65AC6A23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+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1379FD3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FT1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DFB155A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2C3FD97B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4203BE88" w14:textId="01B2D68A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1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4B13DBA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FT2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E99C5A3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TS1</w:t>
            </w:r>
          </w:p>
        </w:tc>
      </w:tr>
      <w:tr w:rsidR="00115B90" w:rsidRPr="00115B90" w14:paraId="47115023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2887004D" w14:textId="4BA40908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+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172H</w:t>
            </w:r>
            <w:r w:rsidR="00A62A23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-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)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E2361C9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FT3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E6B57BB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TS2</w:t>
            </w:r>
          </w:p>
        </w:tc>
      </w:tr>
      <w:tr w:rsidR="00115B90" w:rsidRPr="00115B90" w14:paraId="3E408363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E3C392F" w14:textId="414B18D1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76AC48C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FT4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6030E19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TS3</w:t>
            </w:r>
          </w:p>
        </w:tc>
      </w:tr>
      <w:tr w:rsidR="00115B90" w:rsidRPr="00115B90" w14:paraId="61FB47FB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4BFD508B" w14:textId="20ECE8D0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+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="00A62A23" w:rsidRPr="00115B90" w:rsidDel="00A62A23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172H</w:t>
            </w:r>
            <w:r w:rsidR="00A62A23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-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)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007CDB2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FT5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66B0067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TS4</w:t>
            </w:r>
          </w:p>
        </w:tc>
      </w:tr>
      <w:tr w:rsidR="00115B90" w:rsidRPr="00115B90" w14:paraId="34E5E7A2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CF095C5" w14:textId="3BAC4409" w:rsidR="00B815A6" w:rsidRPr="00115B90" w:rsidRDefault="00B815A6" w:rsidP="00B8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enotype, </w:t>
            </w:r>
            <w:r w:rsidR="00833F9D"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ritoneal </w:t>
            </w: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Metastatic Tumo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4AE92D7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84407A5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552D9845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2F40F82" w14:textId="4FB9A969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172H</w:t>
            </w:r>
            <w:r w:rsidR="00A62A23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-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)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803F061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A298058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059677EA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513762E9" w14:textId="37DA55DF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1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+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4DA684C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M2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9E01BC7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43FB1655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7882FE95" w14:textId="76FAC7A9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172H</w:t>
            </w:r>
            <w:r w:rsidR="00A62A23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-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)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46D8B45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M3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984BAB3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4F96D150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1294824A" w14:textId="2585134F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+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6570854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M4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3E7683E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55FF3FC9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0DAAB9E1" w14:textId="74F37384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2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9A9B5A4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M5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EAA4AAB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15B90" w:rsidRPr="00115B90" w14:paraId="615209CA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3C3EEEAB" w14:textId="0DCA960F" w:rsidR="00B815A6" w:rsidRPr="00115B90" w:rsidRDefault="00B815A6" w:rsidP="00B8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enotype, </w:t>
            </w:r>
            <w:r w:rsidR="00833F9D"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varian </w:t>
            </w: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Metastatic Tumo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556D822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FAE6B29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0F76B8" w:rsidRPr="00115B90" w14:paraId="769BF65A" w14:textId="77777777" w:rsidTr="00A17675">
        <w:trPr>
          <w:trHeight w:val="300"/>
        </w:trPr>
        <w:tc>
          <w:tcPr>
            <w:tcW w:w="4765" w:type="dxa"/>
            <w:shd w:val="clear" w:color="auto" w:fill="auto"/>
            <w:vAlign w:val="center"/>
            <w:hideMark/>
          </w:tcPr>
          <w:p w14:paraId="234E7B01" w14:textId="6F001025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ca1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+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; Tp53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; </w:t>
            </w:r>
            <w:proofErr w:type="spellStart"/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ten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(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/</w:t>
            </w:r>
            <w:r w:rsidR="00E84BEB"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</w:t>
            </w:r>
            <w:r w:rsidRPr="00115B9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4D18911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M6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5841164" w14:textId="77777777" w:rsidR="00B815A6" w:rsidRPr="00115B90" w:rsidRDefault="00B815A6" w:rsidP="00B8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</w:tbl>
    <w:p w14:paraId="5846D068" w14:textId="77777777" w:rsidR="00CC08C1" w:rsidRPr="00115B90" w:rsidRDefault="00CC08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B60D69" w14:textId="77777777" w:rsidR="003C08C7" w:rsidRPr="00115B90" w:rsidRDefault="003C08C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62D30A2" w14:textId="77777777" w:rsidR="00110928" w:rsidRPr="00115B90" w:rsidRDefault="0011092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1F2DA7"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15D9A"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Primer</w:t>
      </w:r>
      <w:r w:rsidR="00D033EA" w:rsidRPr="00115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quences of miRNAs used for qPCR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155"/>
        <w:gridCol w:w="4140"/>
        <w:gridCol w:w="3510"/>
      </w:tblGrid>
      <w:tr w:rsidR="00115B90" w:rsidRPr="00115B90" w14:paraId="456ADFE1" w14:textId="77777777" w:rsidTr="00805E64">
        <w:tc>
          <w:tcPr>
            <w:tcW w:w="2155" w:type="dxa"/>
          </w:tcPr>
          <w:p w14:paraId="3EAFBF99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b/>
                <w:color w:val="000000" w:themeColor="text1"/>
              </w:rPr>
              <w:t>miRNA</w:t>
            </w:r>
          </w:p>
        </w:tc>
        <w:tc>
          <w:tcPr>
            <w:tcW w:w="4140" w:type="dxa"/>
          </w:tcPr>
          <w:p w14:paraId="77561716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b/>
                <w:color w:val="000000" w:themeColor="text1"/>
              </w:rPr>
              <w:t>Forward Primer</w:t>
            </w:r>
          </w:p>
        </w:tc>
        <w:tc>
          <w:tcPr>
            <w:tcW w:w="3510" w:type="dxa"/>
          </w:tcPr>
          <w:p w14:paraId="3CC0A446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b/>
                <w:color w:val="000000" w:themeColor="text1"/>
              </w:rPr>
              <w:t>Reverse Primer</w:t>
            </w:r>
          </w:p>
        </w:tc>
      </w:tr>
      <w:tr w:rsidR="00115B90" w:rsidRPr="00115B90" w14:paraId="64E744F1" w14:textId="77777777" w:rsidTr="00805E64">
        <w:tc>
          <w:tcPr>
            <w:tcW w:w="2155" w:type="dxa"/>
          </w:tcPr>
          <w:p w14:paraId="301B9B66" w14:textId="77777777" w:rsidR="00D32589" w:rsidRPr="00115B90" w:rsidRDefault="00D325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mmu-miR-425</w:t>
            </w:r>
          </w:p>
        </w:tc>
        <w:tc>
          <w:tcPr>
            <w:tcW w:w="4140" w:type="dxa"/>
          </w:tcPr>
          <w:p w14:paraId="2E2557AC" w14:textId="77777777" w:rsidR="00D32589" w:rsidRPr="00115B90" w:rsidRDefault="00D325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ACACGATCACTCCCGTTGAA</w:t>
            </w:r>
          </w:p>
        </w:tc>
        <w:tc>
          <w:tcPr>
            <w:tcW w:w="3510" w:type="dxa"/>
          </w:tcPr>
          <w:p w14:paraId="69A11D20" w14:textId="77777777" w:rsidR="00D32589" w:rsidRPr="00115B90" w:rsidRDefault="00D325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115B90" w:rsidRPr="00115B90" w14:paraId="7B9F818C" w14:textId="77777777" w:rsidTr="00805E64">
        <w:tc>
          <w:tcPr>
            <w:tcW w:w="2155" w:type="dxa"/>
          </w:tcPr>
          <w:p w14:paraId="174CB61B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mmu-miR-21</w:t>
            </w:r>
          </w:p>
        </w:tc>
        <w:tc>
          <w:tcPr>
            <w:tcW w:w="4140" w:type="dxa"/>
          </w:tcPr>
          <w:p w14:paraId="74F2FA81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GCTAGCTTATCAGACTGATGTTGAAA</w:t>
            </w:r>
          </w:p>
        </w:tc>
        <w:tc>
          <w:tcPr>
            <w:tcW w:w="3510" w:type="dxa"/>
          </w:tcPr>
          <w:p w14:paraId="288118C2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115B90" w:rsidRPr="00115B90" w14:paraId="6C6C8464" w14:textId="77777777" w:rsidTr="00805E64">
        <w:tc>
          <w:tcPr>
            <w:tcW w:w="2155" w:type="dxa"/>
          </w:tcPr>
          <w:p w14:paraId="3139C51B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mmu-miR-126-3p</w:t>
            </w:r>
          </w:p>
        </w:tc>
        <w:tc>
          <w:tcPr>
            <w:tcW w:w="4140" w:type="dxa"/>
          </w:tcPr>
          <w:p w14:paraId="104B705B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CGTACCGTGAGTAATAATGCGAAA</w:t>
            </w:r>
          </w:p>
        </w:tc>
        <w:tc>
          <w:tcPr>
            <w:tcW w:w="3510" w:type="dxa"/>
          </w:tcPr>
          <w:p w14:paraId="39221AD7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115B90" w:rsidRPr="00115B90" w14:paraId="1D07717C" w14:textId="77777777" w:rsidTr="00805E64">
        <w:tc>
          <w:tcPr>
            <w:tcW w:w="2155" w:type="dxa"/>
          </w:tcPr>
          <w:p w14:paraId="1A1FEBD0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mmu-miR-146a-5p</w:t>
            </w:r>
          </w:p>
        </w:tc>
        <w:tc>
          <w:tcPr>
            <w:tcW w:w="4140" w:type="dxa"/>
          </w:tcPr>
          <w:p w14:paraId="55A64B3A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TGAGAACTGAATTCCATGGGTTA</w:t>
            </w:r>
          </w:p>
        </w:tc>
        <w:tc>
          <w:tcPr>
            <w:tcW w:w="3510" w:type="dxa"/>
          </w:tcPr>
          <w:p w14:paraId="67A0C08B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115B90" w:rsidRPr="00115B90" w14:paraId="6CED5267" w14:textId="77777777" w:rsidTr="00805E64">
        <w:tc>
          <w:tcPr>
            <w:tcW w:w="2155" w:type="dxa"/>
          </w:tcPr>
          <w:p w14:paraId="4199657C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mmu-miR-34b-3p</w:t>
            </w:r>
          </w:p>
        </w:tc>
        <w:tc>
          <w:tcPr>
            <w:tcW w:w="4140" w:type="dxa"/>
          </w:tcPr>
          <w:p w14:paraId="34D70BCE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CAATCACTAACTCCACTGCCATAA</w:t>
            </w:r>
          </w:p>
        </w:tc>
        <w:tc>
          <w:tcPr>
            <w:tcW w:w="3510" w:type="dxa"/>
          </w:tcPr>
          <w:p w14:paraId="38ECBBCC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25B65" w:rsidRPr="00115B90" w14:paraId="39F36C05" w14:textId="77777777" w:rsidTr="00805E64">
        <w:tc>
          <w:tcPr>
            <w:tcW w:w="2155" w:type="dxa"/>
          </w:tcPr>
          <w:p w14:paraId="677F3CB1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PerfeCTa</w:t>
            </w:r>
            <w:proofErr w:type="spellEnd"/>
            <w:r w:rsidRPr="00115B90">
              <w:rPr>
                <w:rFonts w:ascii="Times New Roman" w:eastAsia="Times New Roman" w:hAnsi="Times New Roman" w:cs="Times New Roman"/>
                <w:color w:val="000000" w:themeColor="text1"/>
              </w:rPr>
              <w:t>® Universal PCR Primer</w:t>
            </w:r>
          </w:p>
        </w:tc>
        <w:tc>
          <w:tcPr>
            <w:tcW w:w="4140" w:type="dxa"/>
          </w:tcPr>
          <w:p w14:paraId="17483522" w14:textId="77777777" w:rsidR="00C37212" w:rsidRPr="00115B90" w:rsidRDefault="00C372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510" w:type="dxa"/>
          </w:tcPr>
          <w:p w14:paraId="482B233B" w14:textId="77777777" w:rsidR="00C37212" w:rsidRPr="00115B90" w:rsidRDefault="00C372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5B90">
              <w:rPr>
                <w:rFonts w:ascii="Times New Roman" w:hAnsi="Times New Roman" w:cs="Times New Roman"/>
                <w:color w:val="000000" w:themeColor="text1"/>
              </w:rPr>
              <w:t>ATGGCGGTAAGTCCAGATACG</w:t>
            </w:r>
          </w:p>
        </w:tc>
      </w:tr>
    </w:tbl>
    <w:p w14:paraId="4A83D0A3" w14:textId="77777777" w:rsidR="00C37212" w:rsidRPr="00115B90" w:rsidRDefault="00C37212">
      <w:pPr>
        <w:rPr>
          <w:rFonts w:ascii="Times New Roman" w:hAnsi="Times New Roman" w:cs="Times New Roman"/>
          <w:b/>
          <w:color w:val="000000" w:themeColor="text1"/>
        </w:rPr>
      </w:pPr>
    </w:p>
    <w:p w14:paraId="662AAA4B" w14:textId="77777777" w:rsidR="001F2DA7" w:rsidRPr="00115B90" w:rsidRDefault="001F2D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F2DA7" w:rsidRPr="00115B90" w:rsidSect="00D33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FC6"/>
    <w:rsid w:val="000309AE"/>
    <w:rsid w:val="00040539"/>
    <w:rsid w:val="00042EA5"/>
    <w:rsid w:val="00045A35"/>
    <w:rsid w:val="000541C9"/>
    <w:rsid w:val="00073227"/>
    <w:rsid w:val="0009318C"/>
    <w:rsid w:val="000B1B1D"/>
    <w:rsid w:val="000B20AE"/>
    <w:rsid w:val="000C166B"/>
    <w:rsid w:val="000E5A6D"/>
    <w:rsid w:val="000F76B8"/>
    <w:rsid w:val="00102EA3"/>
    <w:rsid w:val="00110928"/>
    <w:rsid w:val="00115B90"/>
    <w:rsid w:val="0017147A"/>
    <w:rsid w:val="00195119"/>
    <w:rsid w:val="00196FC6"/>
    <w:rsid w:val="001B51C4"/>
    <w:rsid w:val="001F2DA7"/>
    <w:rsid w:val="00230BAF"/>
    <w:rsid w:val="00267B7C"/>
    <w:rsid w:val="002D73E3"/>
    <w:rsid w:val="002E7BBC"/>
    <w:rsid w:val="00302A4F"/>
    <w:rsid w:val="00331DC7"/>
    <w:rsid w:val="00332D11"/>
    <w:rsid w:val="00334362"/>
    <w:rsid w:val="00360894"/>
    <w:rsid w:val="003A0369"/>
    <w:rsid w:val="003C08C7"/>
    <w:rsid w:val="003D0824"/>
    <w:rsid w:val="003E6144"/>
    <w:rsid w:val="003E7F89"/>
    <w:rsid w:val="0044004D"/>
    <w:rsid w:val="004E1801"/>
    <w:rsid w:val="004F0098"/>
    <w:rsid w:val="00517E40"/>
    <w:rsid w:val="0055010D"/>
    <w:rsid w:val="005524AA"/>
    <w:rsid w:val="00556739"/>
    <w:rsid w:val="005847C7"/>
    <w:rsid w:val="005B2D35"/>
    <w:rsid w:val="005C0E52"/>
    <w:rsid w:val="005F6BCC"/>
    <w:rsid w:val="00607915"/>
    <w:rsid w:val="00646B28"/>
    <w:rsid w:val="00647AFC"/>
    <w:rsid w:val="006804A4"/>
    <w:rsid w:val="007007BF"/>
    <w:rsid w:val="00747568"/>
    <w:rsid w:val="00754312"/>
    <w:rsid w:val="0076374A"/>
    <w:rsid w:val="007D2D52"/>
    <w:rsid w:val="00805E64"/>
    <w:rsid w:val="00815D9A"/>
    <w:rsid w:val="00833F9D"/>
    <w:rsid w:val="00867671"/>
    <w:rsid w:val="00882650"/>
    <w:rsid w:val="008A7F2D"/>
    <w:rsid w:val="008B0E91"/>
    <w:rsid w:val="008D4F1B"/>
    <w:rsid w:val="00915131"/>
    <w:rsid w:val="0092472F"/>
    <w:rsid w:val="00951120"/>
    <w:rsid w:val="009A5F73"/>
    <w:rsid w:val="009B76D8"/>
    <w:rsid w:val="009C5BAB"/>
    <w:rsid w:val="009E2381"/>
    <w:rsid w:val="00A014FD"/>
    <w:rsid w:val="00A049B4"/>
    <w:rsid w:val="00A10C5B"/>
    <w:rsid w:val="00A17675"/>
    <w:rsid w:val="00A21D7C"/>
    <w:rsid w:val="00A25B65"/>
    <w:rsid w:val="00A30EC6"/>
    <w:rsid w:val="00A62A23"/>
    <w:rsid w:val="00A97EFF"/>
    <w:rsid w:val="00AC5736"/>
    <w:rsid w:val="00AC6D78"/>
    <w:rsid w:val="00B51CF9"/>
    <w:rsid w:val="00B619E6"/>
    <w:rsid w:val="00B815A6"/>
    <w:rsid w:val="00BA1CE7"/>
    <w:rsid w:val="00C30D51"/>
    <w:rsid w:val="00C33420"/>
    <w:rsid w:val="00C37212"/>
    <w:rsid w:val="00C5293A"/>
    <w:rsid w:val="00C55BC0"/>
    <w:rsid w:val="00C647BA"/>
    <w:rsid w:val="00CC08C1"/>
    <w:rsid w:val="00CE4A07"/>
    <w:rsid w:val="00D033EA"/>
    <w:rsid w:val="00D13234"/>
    <w:rsid w:val="00D2012A"/>
    <w:rsid w:val="00D32589"/>
    <w:rsid w:val="00D338C8"/>
    <w:rsid w:val="00D36C7E"/>
    <w:rsid w:val="00D848DA"/>
    <w:rsid w:val="00DA106B"/>
    <w:rsid w:val="00DA58D7"/>
    <w:rsid w:val="00E55B19"/>
    <w:rsid w:val="00E71716"/>
    <w:rsid w:val="00E84BEB"/>
    <w:rsid w:val="00EB1BF0"/>
    <w:rsid w:val="00EB3249"/>
    <w:rsid w:val="00ED2CF0"/>
    <w:rsid w:val="00EE29D4"/>
    <w:rsid w:val="00F206F3"/>
    <w:rsid w:val="00F35F6E"/>
    <w:rsid w:val="00F4629B"/>
    <w:rsid w:val="00F92C9D"/>
    <w:rsid w:val="00FC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19A8B"/>
  <w15:chartTrackingRefBased/>
  <w15:docId w15:val="{3497C3F8-752B-43AF-B6B7-CF1941C1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1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4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B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B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BE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513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51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B382B-0271-4AC6-8FA1-B6F6BF25A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lur, Sunita R.,Ph.D.</dc:creator>
  <cp:keywords/>
  <dc:description/>
  <cp:lastModifiedBy>Setlur, Sunita R.,Ph.D.</cp:lastModifiedBy>
  <cp:revision>2</cp:revision>
  <dcterms:created xsi:type="dcterms:W3CDTF">2019-06-24T19:27:00Z</dcterms:created>
  <dcterms:modified xsi:type="dcterms:W3CDTF">2019-06-24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738019b-505e-3097-a00f-f0df455efd93</vt:lpwstr>
  </property>
</Properties>
</file>